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35B7C" w14:textId="77777777" w:rsidR="00CE1122" w:rsidRPr="00E071CB" w:rsidRDefault="00CE1122" w:rsidP="00CE1122">
      <w:pPr>
        <w:pStyle w:val="Heading4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8C6B2B">
        <w:rPr>
          <w:i w:val="0"/>
          <w:iCs w:val="0"/>
          <w:color w:val="000000" w:themeColor="text1"/>
          <w:sz w:val="22"/>
          <w:szCs w:val="22"/>
        </w:rPr>
        <w:t xml:space="preserve">Supplementary </w:t>
      </w:r>
      <w:r>
        <w:rPr>
          <w:i w:val="0"/>
          <w:iCs w:val="0"/>
          <w:color w:val="000000" w:themeColor="text1"/>
          <w:sz w:val="22"/>
          <w:szCs w:val="22"/>
        </w:rPr>
        <w:t xml:space="preserve">table </w:t>
      </w:r>
      <w:r w:rsidRPr="008C6B2B">
        <w:rPr>
          <w:i w:val="0"/>
          <w:iCs w:val="0"/>
          <w:color w:val="000000" w:themeColor="text1"/>
          <w:sz w:val="22"/>
          <w:szCs w:val="22"/>
        </w:rPr>
        <w:t>1</w:t>
      </w:r>
      <w:r>
        <w:rPr>
          <w:i w:val="0"/>
          <w:iCs w:val="0"/>
          <w:color w:val="000000" w:themeColor="text1"/>
          <w:sz w:val="22"/>
          <w:szCs w:val="22"/>
        </w:rPr>
        <w:t>: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E071CB">
        <w:rPr>
          <w:i w:val="0"/>
          <w:iCs w:val="0"/>
          <w:color w:val="000000" w:themeColor="text1"/>
          <w:sz w:val="22"/>
          <w:szCs w:val="22"/>
        </w:rPr>
        <w:t>Medline search strategy</w:t>
      </w:r>
    </w:p>
    <w:p w14:paraId="79895EF0" w14:textId="77777777" w:rsidR="00CE1122" w:rsidRPr="003C5E1E" w:rsidRDefault="00CE1122" w:rsidP="00CE1122"/>
    <w:p w14:paraId="260C148D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Ovid MEDLINE(R) ALL &lt;1946 to November 07, 2024&gt;</w:t>
      </w:r>
    </w:p>
    <w:p w14:paraId="387D2656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</w:t>
      </w:r>
      <w:r w:rsidRPr="003C5E1E">
        <w:rPr>
          <w:rFonts w:cs="Calibri"/>
          <w:sz w:val="20"/>
          <w:szCs w:val="20"/>
          <w:lang w:val="en-US"/>
        </w:rPr>
        <w:tab/>
        <w:t>Brain Neoplasm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434852A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</w:t>
      </w:r>
      <w:r w:rsidRPr="003C5E1E">
        <w:rPr>
          <w:rFonts w:cs="Calibri"/>
          <w:sz w:val="20"/>
          <w:szCs w:val="20"/>
          <w:lang w:val="en-US"/>
        </w:rPr>
        <w:tab/>
        <w:t>Brain Neoplasm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5DE56084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3</w:t>
      </w:r>
      <w:r w:rsidRPr="003C5E1E">
        <w:rPr>
          <w:rFonts w:cs="Calibri"/>
          <w:sz w:val="20"/>
          <w:szCs w:val="20"/>
          <w:lang w:val="en-US"/>
        </w:rPr>
        <w:tab/>
        <w:t>Central Nervous System Neoplasm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3B49400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4</w:t>
      </w:r>
      <w:r w:rsidRPr="003C5E1E">
        <w:rPr>
          <w:rFonts w:cs="Calibri"/>
          <w:sz w:val="20"/>
          <w:szCs w:val="20"/>
          <w:lang w:val="en-US"/>
        </w:rPr>
        <w:tab/>
        <w:t>Central Nervous System Neoplasm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019E9AFF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5</w:t>
      </w:r>
      <w:r w:rsidRPr="003C5E1E">
        <w:rPr>
          <w:rFonts w:cs="Calibri"/>
          <w:sz w:val="20"/>
          <w:szCs w:val="20"/>
          <w:lang w:val="en-US"/>
        </w:rPr>
        <w:tab/>
        <w:t>CNS Neoplasm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CACD7B1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6</w:t>
      </w:r>
      <w:r w:rsidRPr="003C5E1E">
        <w:rPr>
          <w:rFonts w:cs="Calibri"/>
          <w:sz w:val="20"/>
          <w:szCs w:val="20"/>
          <w:lang w:val="en-US"/>
        </w:rPr>
        <w:tab/>
        <w:t>Brain Cancer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DDB7DD6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7</w:t>
      </w:r>
      <w:r w:rsidRPr="003C5E1E">
        <w:rPr>
          <w:rFonts w:cs="Calibri"/>
          <w:sz w:val="20"/>
          <w:szCs w:val="20"/>
          <w:lang w:val="en-US"/>
        </w:rPr>
        <w:tab/>
        <w:t>Brain Tumo$r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78776C8E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8</w:t>
      </w:r>
      <w:r w:rsidRPr="003C5E1E">
        <w:rPr>
          <w:rFonts w:cs="Calibri"/>
          <w:sz w:val="20"/>
          <w:szCs w:val="20"/>
          <w:lang w:val="en-US"/>
        </w:rPr>
        <w:tab/>
        <w:t>Central Nervous System Tumo$rs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188C806B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9</w:t>
      </w:r>
      <w:r w:rsidRPr="003C5E1E">
        <w:rPr>
          <w:rFonts w:cs="Calibri"/>
          <w:sz w:val="20"/>
          <w:szCs w:val="20"/>
          <w:lang w:val="en-US"/>
        </w:rPr>
        <w:tab/>
        <w:t>1 or 2 or 3 or 4 or 5 or 6 or 7 or 8</w:t>
      </w:r>
      <w:r w:rsidRPr="003C5E1E">
        <w:rPr>
          <w:rFonts w:cs="Calibri"/>
          <w:sz w:val="20"/>
          <w:szCs w:val="20"/>
          <w:lang w:val="en-US"/>
        </w:rPr>
        <w:tab/>
      </w:r>
    </w:p>
    <w:p w14:paraId="612753DF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0</w:t>
      </w:r>
      <w:r w:rsidRPr="003C5E1E">
        <w:rPr>
          <w:rFonts w:cs="Calibri"/>
          <w:sz w:val="20"/>
          <w:szCs w:val="20"/>
          <w:lang w:val="en-US"/>
        </w:rPr>
        <w:tab/>
        <w:t>Rehabilitation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CC98B65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1</w:t>
      </w:r>
      <w:r w:rsidRPr="003C5E1E">
        <w:rPr>
          <w:rFonts w:cs="Calibri"/>
          <w:sz w:val="20"/>
          <w:szCs w:val="20"/>
          <w:lang w:val="en-US"/>
        </w:rPr>
        <w:tab/>
        <w:t>Rehab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1AF5856C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2</w:t>
      </w:r>
      <w:r w:rsidRPr="003C5E1E">
        <w:rPr>
          <w:rFonts w:cs="Calibri"/>
          <w:sz w:val="20"/>
          <w:szCs w:val="20"/>
          <w:lang w:val="en-US"/>
        </w:rPr>
        <w:tab/>
        <w:t>Recover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580C5102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3</w:t>
      </w:r>
      <w:r w:rsidRPr="003C5E1E">
        <w:rPr>
          <w:rFonts w:cs="Calibri"/>
          <w:sz w:val="20"/>
          <w:szCs w:val="20"/>
          <w:lang w:val="en-US"/>
        </w:rPr>
        <w:tab/>
        <w:t>Intervention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6B8C8C38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4</w:t>
      </w:r>
      <w:r w:rsidRPr="003C5E1E">
        <w:rPr>
          <w:rFonts w:cs="Calibri"/>
          <w:sz w:val="20"/>
          <w:szCs w:val="20"/>
          <w:lang w:val="en-US"/>
        </w:rPr>
        <w:tab/>
        <w:t>10 or 11 or 12 or 13</w:t>
      </w:r>
      <w:r w:rsidRPr="003C5E1E">
        <w:rPr>
          <w:rFonts w:cs="Calibri"/>
          <w:sz w:val="20"/>
          <w:szCs w:val="20"/>
          <w:lang w:val="en-US"/>
        </w:rPr>
        <w:tab/>
      </w:r>
    </w:p>
    <w:p w14:paraId="09EC4006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5</w:t>
      </w:r>
      <w:r w:rsidRPr="003C5E1E">
        <w:rPr>
          <w:rFonts w:cs="Calibri"/>
          <w:sz w:val="20"/>
          <w:szCs w:val="20"/>
          <w:lang w:val="en-US"/>
        </w:rPr>
        <w:tab/>
        <w:t>Outpatient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760ED70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6</w:t>
      </w:r>
      <w:r w:rsidRPr="003C5E1E">
        <w:rPr>
          <w:rFonts w:cs="Calibri"/>
          <w:sz w:val="20"/>
          <w:szCs w:val="20"/>
          <w:lang w:val="en-US"/>
        </w:rPr>
        <w:tab/>
        <w:t>Outpatient*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6C81B18F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7</w:t>
      </w:r>
      <w:r w:rsidRPr="003C5E1E">
        <w:rPr>
          <w:rFonts w:cs="Calibri"/>
          <w:sz w:val="20"/>
          <w:szCs w:val="20"/>
          <w:lang w:val="en-US"/>
        </w:rPr>
        <w:tab/>
        <w:t>Ambulatory Care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685ACEA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8</w:t>
      </w:r>
      <w:r w:rsidRPr="003C5E1E">
        <w:rPr>
          <w:rFonts w:cs="Calibri"/>
          <w:sz w:val="20"/>
          <w:szCs w:val="20"/>
          <w:lang w:val="en-US"/>
        </w:rPr>
        <w:tab/>
        <w:t>Ambulatory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1147717D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9</w:t>
      </w:r>
      <w:r w:rsidRPr="003C5E1E">
        <w:rPr>
          <w:rFonts w:cs="Calibri"/>
          <w:sz w:val="20"/>
          <w:szCs w:val="20"/>
          <w:lang w:val="en-US"/>
        </w:rPr>
        <w:tab/>
        <w:t>Home Care Service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7CD99223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0</w:t>
      </w:r>
      <w:r w:rsidRPr="003C5E1E">
        <w:rPr>
          <w:rFonts w:cs="Calibri"/>
          <w:sz w:val="20"/>
          <w:szCs w:val="20"/>
          <w:lang w:val="en-US"/>
        </w:rPr>
        <w:tab/>
        <w:t>15 or 16 or 17 or 18 or 19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1C83EBA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1</w:t>
      </w:r>
      <w:r w:rsidRPr="003C5E1E">
        <w:rPr>
          <w:rFonts w:cs="Calibri"/>
          <w:sz w:val="20"/>
          <w:szCs w:val="20"/>
          <w:lang w:val="en-US"/>
        </w:rPr>
        <w:tab/>
        <w:t>9 and 14 and 20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A1B42B5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2</w:t>
      </w:r>
      <w:r w:rsidRPr="003C5E1E">
        <w:rPr>
          <w:rFonts w:cs="Calibri"/>
          <w:sz w:val="20"/>
          <w:szCs w:val="20"/>
          <w:lang w:val="en-US"/>
        </w:rPr>
        <w:tab/>
        <w:t>limit 21 to ("all infant (birth to 23 months)" or "all child (0 to 18 years)" or "all adult (19 plus years)" or "newborn infant (birth to 1 month)" or "infant (1 to 23 months)" or "preschool child (2 to 5 years)" or "child (6 to 12 years)" or "adolescent (13 to 18 years)" or "young adult (19 to 24 years)" or "adult (19 to 44 years)" or "young adult and adult (19-24 and 19-44)")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2DAEB20" w14:textId="77777777" w:rsidR="00CE1122" w:rsidRDefault="00CE1122" w:rsidP="00CE112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37B0E81" w14:textId="77777777" w:rsidR="00CE1122" w:rsidRPr="00B37BF7" w:rsidRDefault="00CE1122" w:rsidP="00CE1122">
      <w:pPr>
        <w:rPr>
          <w:sz w:val="22"/>
          <w:szCs w:val="22"/>
        </w:rPr>
      </w:pPr>
      <w:r w:rsidRPr="008C6B2B">
        <w:rPr>
          <w:sz w:val="22"/>
          <w:szCs w:val="22"/>
        </w:rPr>
        <w:lastRenderedPageBreak/>
        <w:t xml:space="preserve">Supplementary </w:t>
      </w:r>
      <w:r>
        <w:rPr>
          <w:sz w:val="22"/>
          <w:szCs w:val="22"/>
        </w:rPr>
        <w:t>t</w:t>
      </w:r>
      <w:r w:rsidRPr="008C6B2B">
        <w:rPr>
          <w:sz w:val="22"/>
          <w:szCs w:val="22"/>
        </w:rPr>
        <w:t>able 2</w:t>
      </w:r>
      <w:r>
        <w:rPr>
          <w:sz w:val="22"/>
          <w:szCs w:val="22"/>
        </w:rPr>
        <w:t>:</w:t>
      </w:r>
      <w:r w:rsidRPr="00B37BF7">
        <w:rPr>
          <w:sz w:val="22"/>
          <w:szCs w:val="22"/>
        </w:rPr>
        <w:t xml:space="preserve"> JBI Critical Appraisal tool for Randomised Controlled Trials</w:t>
      </w:r>
    </w:p>
    <w:tbl>
      <w:tblPr>
        <w:tblStyle w:val="TableGrid"/>
        <w:tblpPr w:leftFromText="180" w:rightFromText="180" w:vertAnchor="text" w:horzAnchor="margin" w:tblpX="-714" w:tblpY="281"/>
        <w:tblW w:w="10343" w:type="dxa"/>
        <w:tblLook w:val="04A0" w:firstRow="1" w:lastRow="0" w:firstColumn="1" w:lastColumn="0" w:noHBand="0" w:noVBand="1"/>
      </w:tblPr>
      <w:tblGrid>
        <w:gridCol w:w="3756"/>
        <w:gridCol w:w="1097"/>
        <w:gridCol w:w="1098"/>
        <w:gridCol w:w="1098"/>
        <w:gridCol w:w="1098"/>
        <w:gridCol w:w="1098"/>
        <w:gridCol w:w="1098"/>
      </w:tblGrid>
      <w:tr w:rsidR="00CE1122" w:rsidRPr="00AE63BC" w14:paraId="6CE26EC3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02E84994" w14:textId="77777777" w:rsidR="00CE1122" w:rsidRPr="00AE63BC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245B56A9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</w:t>
            </w:r>
            <w:r w:rsidRPr="00AE63BC">
              <w:rPr>
                <w:b/>
                <w:bCs/>
                <w:sz w:val="16"/>
                <w:szCs w:val="16"/>
              </w:rPr>
              <w:t>uestion</w:t>
            </w:r>
          </w:p>
        </w:tc>
        <w:tc>
          <w:tcPr>
            <w:tcW w:w="1097" w:type="dxa"/>
          </w:tcPr>
          <w:p w14:paraId="5F184519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Cheung, 2018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Cheung&lt;/Author&gt;&lt;Year&gt;2018&lt;/Year&gt;&lt;RecNum&gt;6732&lt;/RecNum&gt;&lt;DisplayText&gt;[27]&lt;/DisplayText&gt;&lt;record&gt;&lt;rec-number&gt;6732&lt;/rec-number&gt;&lt;foreign-keys&gt;&lt;key app="EN" db-id="9zfw29wx6exsaaez5t8vrs0lf2fw5wsdzvsv" timestamp="1747726740" guid="0c04e471-88a8-4115-aaec-4672af3ca086"&gt;6732&lt;/key&gt;&lt;/foreign-keys&gt;&lt;ref-type name="Journal Article"&gt;17&lt;/ref-type&gt;&lt;contributors&gt;&lt;authors&gt;&lt;author&gt;Cheung, A. T.  &lt;/author&gt;&lt;author&gt;Li, W. H. C. &lt;/author&gt;&lt;author&gt;Ho, K. Y.  &lt;/author&gt;&lt;author&gt;Lam, K. K. W.  &lt;/author&gt;&lt;author&gt;Ho, L. L. K. &lt;/author&gt;&lt;author&gt;Chiu, S. Y.  &lt;/author&gt;&lt;author&gt;Chan, G. C. F. &lt;/author&gt;&lt;author&gt;Chung, J. O. K. &lt;/author&gt;&lt;/authors&gt;&lt;/contributors&gt;&lt;titles&gt;&lt;title&gt;Efficacy of musical training on psychological outcomes and quality of life in Chinese pediatric brain tumor survivors&lt;/title&gt;&lt;secondary-title&gt;Psycho</w:instrText>
            </w:r>
            <w:r>
              <w:rPr>
                <w:rFonts w:ascii="Cambria Math" w:hAnsi="Cambria Math" w:cs="Cambria Math"/>
                <w:b/>
                <w:bCs/>
                <w:sz w:val="16"/>
                <w:szCs w:val="16"/>
              </w:rPr>
              <w:instrText>‐</w:instrText>
            </w:r>
            <w:r>
              <w:rPr>
                <w:b/>
                <w:bCs/>
                <w:sz w:val="16"/>
                <w:szCs w:val="16"/>
              </w:rPr>
              <w:instrText>Oncology&lt;/secondary-title&gt;&lt;/titles&gt;&lt;periodical&gt;&lt;full-title&gt;Psycho</w:instrText>
            </w:r>
            <w:r>
              <w:rPr>
                <w:rFonts w:ascii="Cambria Math" w:hAnsi="Cambria Math" w:cs="Cambria Math"/>
                <w:b/>
                <w:bCs/>
                <w:sz w:val="16"/>
                <w:szCs w:val="16"/>
              </w:rPr>
              <w:instrText>‐</w:instrText>
            </w:r>
            <w:r>
              <w:rPr>
                <w:b/>
                <w:bCs/>
                <w:sz w:val="16"/>
                <w:szCs w:val="16"/>
              </w:rPr>
              <w:instrText>Oncology&lt;/full-title&gt;&lt;/periodical&gt;&lt;pages&gt;174–180&lt;/pages&gt;&lt;volume&gt;28&lt;/volume&gt;&lt;dates&gt;&lt;year&gt;2018&lt;/year&gt;&lt;/dates&gt;&lt;urls&gt;&lt;/urls&gt;&lt;electronic-resource-num&gt;10.1002/pon.4929&lt;/electronic-resource-num&gt;&lt;access-date&gt;14 December 2024&lt;/access-dat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7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411FA74C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Peterson, 2022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ZXRlcnNvbjwvQXV0aG9yPjxZZWFyPjIwMjI8L1llYXI+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ZXRlcnNvbjwvQXV0aG9yPjxZZWFyPjIwMjI8L1llYXI+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6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7661F8EE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abel, 2016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Sabel&lt;/Author&gt;&lt;Year&gt;2016&lt;/Year&gt;&lt;RecNum&gt;6168&lt;/RecNum&gt;&lt;DisplayText&gt;[16]&lt;/DisplayText&gt;&lt;record&gt;&lt;rec-number&gt;6168&lt;/rec-number&gt;&lt;foreign-keys&gt;&lt;key app="EN" db-id="9zfw29wx6exsaaez5t8vrs0lf2fw5wsdzvsv" timestamp="1747726708" guid="602263a7-e610-45c9-8264-b718e0a57371"&gt;6168&lt;/key&gt;&lt;/foreign-keys&gt;&lt;ref-type name="Journal Article"&gt;17&lt;/ref-type&gt;&lt;contributors&gt;&lt;authors&gt;&lt;author&gt;Sabel, M.&lt;/author&gt;&lt;author&gt;Sjolund, A.&lt;/author&gt;&lt;author&gt;Broeren, J.&lt;/author&gt;&lt;author&gt;Arvidsson, D.&lt;/author&gt;&lt;author&gt;Saury, J. M.&lt;/author&gt;&lt;author&gt;Blomgren, K.&lt;/author&gt;&lt;author&gt;Lannering, B.&lt;/author&gt;&lt;author&gt;Emanuelson, I.&lt;/author&gt;&lt;/authors&gt;&lt;/contributors&gt;&lt;titles&gt;&lt;title&gt;Active video gaming improves body coordination in survivors of childhood brain tumours [with consumer summary]&lt;/title&gt;&lt;secondary-title&gt;Disability and Rehabilitation 2016;38(21):2073-2084&lt;/secondary-title&gt;&lt;/titles&gt;&lt;periodical&gt;&lt;full-title&gt;Disability and Rehabilitation 2016;38(21):2073-2084&lt;/full-title&gt;&lt;/periodical&gt;&lt;dates&gt;&lt;year&gt;2016&lt;/year&gt;&lt;/dates&gt;&lt;label&gt;clinical trial&lt;/label&gt;&lt;urls&gt;&lt;/urls&gt;&lt;remote-database-name&gt;Downloaded from PEDro http://www.pedro.org.au&lt;/remote-database-name&gt;&lt;research-notes&gt;6/10 [Eligibility criteria: Yes; Random allocation: Yes; Concealed allocation: No; Baseline comparability: No; Blind subjects: No; Blind therapists: No; Blind assessors: Yes; Adequate follow-up: Yes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6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2797B900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abel, 2017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Sabel&lt;/Author&gt;&lt;Year&gt;2017&lt;/Year&gt;&lt;RecNum&gt;6154&lt;/RecNum&gt;&lt;DisplayText&gt;[17]&lt;/DisplayText&gt;&lt;record&gt;&lt;rec-number&gt;6154&lt;/rec-number&gt;&lt;foreign-keys&gt;&lt;key app="EN" db-id="9zfw29wx6exsaaez5t8vrs0lf2fw5wsdzvsv" timestamp="1747726708" guid="4dba9bd1-a5a6-46b8-9cf6-eeeca8c1c896"&gt;6154&lt;/key&gt;&lt;/foreign-keys&gt;&lt;ref-type name="Journal Article"&gt;17&lt;/ref-type&gt;&lt;contributors&gt;&lt;authors&gt;&lt;author&gt;Sabel, M.&lt;/author&gt;&lt;author&gt;Sjolund, A.&lt;/author&gt;&lt;author&gt;Broeren, J.&lt;/author&gt;&lt;author&gt;Arvidsson, D.&lt;/author&gt;&lt;author&gt;Saury, J. M.&lt;/author&gt;&lt;author&gt;Gillenstrand, J.&lt;/author&gt;&lt;author&gt;Emanuelson, I.&lt;/author&gt;&lt;author&gt;Blomgren, K.&lt;/author&gt;&lt;author&gt;Lannering, B.&lt;/author&gt;&lt;/authors&gt;&lt;/contributors&gt;&lt;titles&gt;&lt;title&gt;Effects of physically active video gaming on cognition and activities of daily living in childhood brain tumor survivors: a randomized pilot study&lt;/title&gt;&lt;secondary-title&gt;Neuro-Oncology Practice 2017 Jun;4(2):98-110&lt;/secondary-title&gt;&lt;/titles&gt;&lt;periodical&gt;&lt;full-title&gt;Neuro-Oncology Practice 2017 Jun;4(2):98-110&lt;/full-title&gt;&lt;/periodical&gt;&lt;dates&gt;&lt;year&gt;2017&lt;/year&gt;&lt;/dates&gt;&lt;label&gt;clinical trial&lt;/label&gt;&lt;urls&gt;&lt;/urls&gt;&lt;remote-database-name&gt;Downloaded from PEDro http://www.pedro.org.au&lt;/remote-database-name&gt;&lt;research-notes&gt;6/10 [Eligibility criteria: Yes; Random allocation: Yes; Concealed allocation: No; Baseline comparability: Yes; Blind subjects: No; Blind therapists: No; Blind assessors: Yes; Adequate follow-up: No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7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02A0F61E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elim, 2023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Selim&lt;/Author&gt;&lt;Year&gt;2023&lt;/Year&gt;&lt;RecNum&gt;6144&lt;/RecNum&gt;&lt;DisplayText&gt;[14]&lt;/DisplayText&gt;&lt;record&gt;&lt;rec-number&gt;6144&lt;/rec-number&gt;&lt;foreign-keys&gt;&lt;key app="EN" db-id="9zfw29wx6exsaaez5t8vrs0lf2fw5wsdzvsv" timestamp="1747726708" guid="1c8bf9fd-df60-4ef1-affc-86ede32ce46c"&gt;6144&lt;/key&gt;&lt;/foreign-keys&gt;&lt;ref-type name="Journal Article"&gt;17&lt;/ref-type&gt;&lt;contributors&gt;&lt;authors&gt;&lt;author&gt;Selim, F. M.&lt;/author&gt;&lt;author&gt;Elshafey, M. A.&lt;/author&gt;&lt;author&gt;El-Ayadi, M. M.&lt;/author&gt;&lt;author&gt;Albeltagi, D. M.&lt;/author&gt;&lt;author&gt;Ali, M. S.&lt;/author&gt;&lt;/authors&gt;&lt;/contributors&gt;&lt;titles&gt;&lt;title&gt;Efficacy of dual-task training on stability and function in children with ataxia after medulloblastoma resection: a randomized controlled trial&lt;/title&gt;&lt;secondary-title&gt;Pediatric Blood &amp;amp; Cancer 2023 Nov;70(11):e30613&lt;/secondary-title&gt;&lt;/titles&gt;&lt;periodical&gt;&lt;full-title&gt;Pediatric Blood &amp;amp; Cancer 2023 Nov;70(11):e30613&lt;/full-title&gt;&lt;/periodical&gt;&lt;dates&gt;&lt;year&gt;2023&lt;/year&gt;&lt;/dates&gt;&lt;label&gt;clinical trial&lt;/label&gt;&lt;urls&gt;&lt;/urls&gt;&lt;remote-database-name&gt;Downloaded from PEDro http://www.pedro.org.au&lt;/remote-database-name&gt;&lt;research-notes&gt;6/10 [Eligibility criteria: No; Random allocation: Yes; Concealed allocation: No; Baseline comparability: Yes; Blind subjects: No; Blind therapists: No; Blind assessors: No; Adequate follow-up: Yes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4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740E8A74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Usama, 2023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Usama&lt;/Author&gt;&lt;Year&gt;2023&lt;/Year&gt;&lt;RecNum&gt;6160&lt;/RecNum&gt;&lt;DisplayText&gt;[25]&lt;/DisplayText&gt;&lt;record&gt;&lt;rec-number&gt;6160&lt;/rec-number&gt;&lt;foreign-keys&gt;&lt;key app="EN" db-id="9zfw29wx6exsaaez5t8vrs0lf2fw5wsdzvsv" timestamp="1747726708" guid="520eab36-2229-476d-a904-1e633fe164c0"&gt;6160&lt;/key&gt;&lt;/foreign-keys&gt;&lt;ref-type name="Journal Article"&gt;17&lt;/ref-type&gt;&lt;contributors&gt;&lt;authors&gt;&lt;author&gt;Usama, M.&lt;/author&gt;&lt;author&gt;Abdelaziem, F.&lt;/author&gt;&lt;author&gt;Rashed, W. M.&lt;/author&gt;&lt;author&gt;Maher, E.&lt;/author&gt;&lt;author&gt;El Beltagy, M.&lt;/author&gt;&lt;author&gt;Zekri, W.&lt;/author&gt;&lt;/authors&gt;&lt;/contributors&gt;&lt;titles&gt;&lt;title&gt;Impact of physical activity on postural stability and coordination in children with posterior fossa tumor: randomized control phase III trial&lt;/title&gt;&lt;secondary-title&gt;Journal of Cancer Research and Clinical Oncology 2023 Aug;149(9):5637-5644&lt;/secondary-title&gt;&lt;/titles&gt;&lt;periodical&gt;&lt;full-title&gt;Journal of Cancer Research and Clinical Oncology 2023 Aug;149(9):5637-5644&lt;/full-title&gt;&lt;/periodical&gt;&lt;dates&gt;&lt;year&gt;2023&lt;/year&gt;&lt;/dates&gt;&lt;label&gt;clinical trial&lt;/label&gt;&lt;urls&gt;&lt;/urls&gt;&lt;remote-database-name&gt;Downloaded from PEDro http://www.pedro.org.au&lt;/remote-database-name&gt;&lt;research-notes&gt;5/10 [Eligibility criteria: Yes; Random allocation: Yes; Concealed allocation: No; Baseline comparability: Yes; Blind subjects: No; Blind therapists: No; Blind assessors: No; Adequate follow-up: Yes; Intention-to-treat analysis: No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5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CE1122" w:rsidRPr="00AE63BC" w14:paraId="4920D98A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45C031E4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. Was true randomization used for assignment of participants to treatment groups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7946C5D3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B20333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D5A106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3346BE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D1C5C0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402591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7B5AA95B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0C466B96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2. Was allocation to treatment groups concealed?</w:t>
            </w:r>
          </w:p>
          <w:p w14:paraId="049A14EA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FF0000"/>
            <w:vAlign w:val="center"/>
          </w:tcPr>
          <w:p w14:paraId="26210A0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5C8BAC0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55271E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6E9DA4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0467CAC3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CDA3CC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AE63BC" w14:paraId="51A9C61E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60200D0E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3. Were treatment groups similar at the baseline?</w:t>
            </w:r>
          </w:p>
          <w:p w14:paraId="48A1BBCF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FF0000"/>
            <w:vAlign w:val="center"/>
          </w:tcPr>
          <w:p w14:paraId="7FAED95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1D533C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B302A4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1D3405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058DD5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C303D3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AE63BC" w14:paraId="5CC0A2D5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792243E3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4. Were participants blind to treatment assignment?</w:t>
            </w:r>
          </w:p>
        </w:tc>
        <w:tc>
          <w:tcPr>
            <w:tcW w:w="1097" w:type="dxa"/>
            <w:shd w:val="clear" w:color="auto" w:fill="FF0000"/>
            <w:vAlign w:val="center"/>
          </w:tcPr>
          <w:p w14:paraId="3293573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5986E86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278F5D9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420621F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00524F8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0C1FAD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AE63BC" w14:paraId="2939F28B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6533AB5B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5. Were those delivering the treatment blind to treatment assignment?</w:t>
            </w:r>
          </w:p>
        </w:tc>
        <w:tc>
          <w:tcPr>
            <w:tcW w:w="1097" w:type="dxa"/>
            <w:shd w:val="clear" w:color="auto" w:fill="FFC000"/>
            <w:vAlign w:val="center"/>
          </w:tcPr>
          <w:p w14:paraId="0A41A41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33FEA2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605D88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9511D3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37D9D2B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3A74ADB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</w:tr>
      <w:tr w:rsidR="00CE1122" w:rsidRPr="00AE63BC" w14:paraId="25DD1F13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2F1A91E5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6. Were treatment groups treated identically other than the intervention of interest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295BB80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EB013C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3F473D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40CED2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0EF3AAA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4E73B5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01D447FE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2EFDEFE6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7. Were outcome assessors blind to treatment assignment?</w:t>
            </w:r>
          </w:p>
        </w:tc>
        <w:tc>
          <w:tcPr>
            <w:tcW w:w="1097" w:type="dxa"/>
            <w:shd w:val="clear" w:color="auto" w:fill="FFC000"/>
            <w:vAlign w:val="center"/>
          </w:tcPr>
          <w:p w14:paraId="5EE915C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EF5819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B79087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D47C20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4EB9B3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DADDBC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</w:tr>
      <w:tr w:rsidR="00CE1122" w:rsidRPr="00AE63BC" w14:paraId="303D5ECC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47DA9CB0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8. Were outcomes measured in the same way for treatment groups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28B9D55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C3B684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E1CC35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07F909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8DAC77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C2345E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025128D3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3D6A9492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9. Were outcomes measured in a reliable way</w:t>
            </w:r>
          </w:p>
          <w:p w14:paraId="3CD2846C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732F05D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DFFE47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CEBAD1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85B8CA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B2F482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FEF81B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2AD731B2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7E97CF1C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0. Was follow up complete and if not, were differences between groups in terms of their follow up adequately described and analysed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20F168A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84976D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561B0B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FC5FBD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95AE49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EFF150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2116F386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sdt>
            <w:sdtPr>
              <w:rPr>
                <w:sz w:val="16"/>
                <w:szCs w:val="16"/>
              </w:rPr>
              <w:id w:val="488217871"/>
              <w:placeholder>
                <w:docPart w:val="3DB68E5FAA877C46BDA124473F2C5253"/>
              </w:placeholder>
            </w:sdtPr>
            <w:sdtContent>
              <w:p w14:paraId="1C9A4651" w14:textId="77777777" w:rsidR="00CE1122" w:rsidRPr="00AE63BC" w:rsidRDefault="00CE1122" w:rsidP="00F738E9">
                <w:pPr>
                  <w:rPr>
                    <w:sz w:val="16"/>
                    <w:szCs w:val="16"/>
                  </w:rPr>
                </w:pPr>
                <w:r w:rsidRPr="00AE63BC">
                  <w:rPr>
                    <w:sz w:val="16"/>
                    <w:szCs w:val="16"/>
                  </w:rPr>
                  <w:t xml:space="preserve">11. </w:t>
                </w:r>
                <w:r w:rsidRPr="00AE63BC">
                  <w:rPr>
                    <w:rFonts w:cstheme="minorHAnsi"/>
                    <w:sz w:val="16"/>
                    <w:szCs w:val="16"/>
                  </w:rPr>
                  <w:t>Were participants analysed in the groups to which they were randomized?</w:t>
                </w:r>
              </w:p>
            </w:sdtContent>
          </w:sdt>
        </w:tc>
        <w:tc>
          <w:tcPr>
            <w:tcW w:w="1097" w:type="dxa"/>
            <w:shd w:val="clear" w:color="auto" w:fill="4EA72E" w:themeFill="accent6"/>
            <w:vAlign w:val="center"/>
          </w:tcPr>
          <w:p w14:paraId="6588644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3C7C8D6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1149817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4BF7511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9EDFFE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A7EE4A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338A63F9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08892424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2. Was appropriate statistical analysis used?</w:t>
            </w:r>
          </w:p>
          <w:p w14:paraId="103C1EFF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6D7DCCA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E21802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63E55A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0698AD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C002E6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E00E62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7C9018EE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  <w:vAlign w:val="center"/>
          </w:tcPr>
          <w:p w14:paraId="5F2A2065" w14:textId="77777777" w:rsidR="00CE1122" w:rsidRPr="00AE63BC" w:rsidRDefault="00CE1122" w:rsidP="00F738E9">
            <w:pPr>
              <w:jc w:val="center"/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3. Was the trial design appropriate and any deviations from the standard RCT design accounted for in the conduct and analysis of the trial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6E29B3D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0E4D6D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6137FB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517D92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EF3DF6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CCD570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7F436A60" w14:textId="77777777" w:rsidTr="00F738E9">
        <w:trPr>
          <w:trHeight w:val="20"/>
        </w:trPr>
        <w:tc>
          <w:tcPr>
            <w:tcW w:w="3756" w:type="dxa"/>
            <w:vAlign w:val="center"/>
          </w:tcPr>
          <w:p w14:paraId="3F19528E" w14:textId="77777777" w:rsidR="00CE1122" w:rsidRDefault="00CE1122" w:rsidP="00F738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core</w:t>
            </w:r>
          </w:p>
          <w:p w14:paraId="4980E13C" w14:textId="77777777" w:rsidR="00CE1122" w:rsidRPr="00AE63BC" w:rsidRDefault="00CE1122" w:rsidP="00F738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vAlign w:val="center"/>
          </w:tcPr>
          <w:p w14:paraId="704D97DB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98" w:type="dxa"/>
            <w:vAlign w:val="center"/>
          </w:tcPr>
          <w:p w14:paraId="6BC79D53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1098" w:type="dxa"/>
            <w:vAlign w:val="center"/>
          </w:tcPr>
          <w:p w14:paraId="63EB613A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98" w:type="dxa"/>
            <w:vAlign w:val="center"/>
          </w:tcPr>
          <w:p w14:paraId="57FDD37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1098" w:type="dxa"/>
            <w:vAlign w:val="center"/>
          </w:tcPr>
          <w:p w14:paraId="3FA5B36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5</w:t>
            </w:r>
          </w:p>
        </w:tc>
        <w:tc>
          <w:tcPr>
            <w:tcW w:w="1098" w:type="dxa"/>
            <w:vAlign w:val="center"/>
          </w:tcPr>
          <w:p w14:paraId="52E03AFA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</w:tr>
    </w:tbl>
    <w:p w14:paraId="5854D1BF" w14:textId="77777777" w:rsidR="00CE1122" w:rsidRDefault="00CE1122" w:rsidP="00CE1122">
      <w:pPr>
        <w:spacing w:line="360" w:lineRule="auto"/>
        <w:rPr>
          <w:rFonts w:ascii="Verdana" w:hAnsi="Verdana"/>
          <w:sz w:val="20"/>
          <w:szCs w:val="20"/>
        </w:rPr>
      </w:pPr>
    </w:p>
    <w:p w14:paraId="48FF6361" w14:textId="77777777" w:rsidR="00CE1122" w:rsidRPr="00D32600" w:rsidRDefault="00CE1122" w:rsidP="00CE1122">
      <w:pPr>
        <w:spacing w:line="360" w:lineRule="auto"/>
        <w:rPr>
          <w:rFonts w:ascii="Verdana" w:hAnsi="Verdana"/>
          <w:sz w:val="18"/>
          <w:szCs w:val="18"/>
        </w:rPr>
      </w:pPr>
      <w:r w:rsidRPr="00D32600">
        <w:rPr>
          <w:rFonts w:ascii="Verdana" w:hAnsi="Verdana"/>
          <w:sz w:val="18"/>
          <w:szCs w:val="18"/>
        </w:rPr>
        <w:t>Y Yes, N No, U Unclear</w:t>
      </w:r>
    </w:p>
    <w:p w14:paraId="089455A9" w14:textId="77777777" w:rsidR="00CE1122" w:rsidRDefault="00CE1122" w:rsidP="00CE112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DA6EA91" w14:textId="77777777" w:rsidR="00CE1122" w:rsidRPr="00B37BF7" w:rsidRDefault="00CE1122" w:rsidP="00CE1122">
      <w:pPr>
        <w:rPr>
          <w:sz w:val="22"/>
          <w:szCs w:val="22"/>
        </w:rPr>
      </w:pPr>
      <w:r w:rsidRPr="008C6B2B">
        <w:rPr>
          <w:sz w:val="22"/>
          <w:szCs w:val="22"/>
        </w:rPr>
        <w:lastRenderedPageBreak/>
        <w:t xml:space="preserve">Supplementary </w:t>
      </w:r>
      <w:r>
        <w:rPr>
          <w:sz w:val="22"/>
          <w:szCs w:val="22"/>
        </w:rPr>
        <w:t xml:space="preserve">table </w:t>
      </w:r>
      <w:r w:rsidRPr="008C6B2B">
        <w:rPr>
          <w:sz w:val="22"/>
          <w:szCs w:val="22"/>
        </w:rPr>
        <w:t>3</w:t>
      </w:r>
      <w:r>
        <w:rPr>
          <w:sz w:val="22"/>
          <w:szCs w:val="22"/>
        </w:rPr>
        <w:t>:</w:t>
      </w:r>
      <w:r w:rsidRPr="00B37BF7">
        <w:rPr>
          <w:sz w:val="22"/>
          <w:szCs w:val="22"/>
        </w:rPr>
        <w:t xml:space="preserve"> JBI Critical Appraisal tool for </w:t>
      </w:r>
      <w:r>
        <w:rPr>
          <w:sz w:val="22"/>
          <w:szCs w:val="22"/>
        </w:rPr>
        <w:t>Quasi-experimental and Case series studies</w:t>
      </w:r>
    </w:p>
    <w:tbl>
      <w:tblPr>
        <w:tblStyle w:val="TableGrid"/>
        <w:tblpPr w:leftFromText="180" w:rightFromText="180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4221"/>
        <w:gridCol w:w="860"/>
        <w:gridCol w:w="3136"/>
        <w:gridCol w:w="799"/>
      </w:tblGrid>
      <w:tr w:rsidR="00CE1122" w:rsidRPr="00C27CCA" w14:paraId="78A88D0B" w14:textId="77777777" w:rsidTr="00F738E9">
        <w:trPr>
          <w:trHeight w:val="719"/>
        </w:trPr>
        <w:tc>
          <w:tcPr>
            <w:tcW w:w="4221" w:type="dxa"/>
            <w:shd w:val="clear" w:color="auto" w:fill="DAE9F7" w:themeFill="text2" w:themeFillTint="1A"/>
          </w:tcPr>
          <w:p w14:paraId="4781A307" w14:textId="77777777" w:rsidR="00CE1122" w:rsidRPr="00C27CCA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53582207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Quasi-experimental questions</w:t>
            </w:r>
          </w:p>
        </w:tc>
        <w:tc>
          <w:tcPr>
            <w:tcW w:w="860" w:type="dxa"/>
          </w:tcPr>
          <w:p w14:paraId="771E4241" w14:textId="77777777" w:rsidR="00CE1122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5EE09E0A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parrow, 2023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TcGFycm93PC9BdXRob3I+PFllYXI+MjAxNjwvWWVhcj48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TcGFycm93PC9BdXRob3I+PFllYXI+MjAxNjwvWWVhcj48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5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6A1BCB29" w14:textId="77777777" w:rsidR="00CE1122" w:rsidRPr="00F434F1" w:rsidRDefault="00CE1122" w:rsidP="00F738E9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  <w:p w14:paraId="474DC274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Case series questions</w:t>
            </w:r>
          </w:p>
        </w:tc>
        <w:tc>
          <w:tcPr>
            <w:tcW w:w="799" w:type="dxa"/>
          </w:tcPr>
          <w:p w14:paraId="0D29BED3" w14:textId="77777777" w:rsidR="00CE1122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158A6099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Patel, 2009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YXRlbDwvQXV0aG9yPjxZZWFyPjIwMDk8L1llYXI+PFJl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YXRlbDwvQXV0aG9yPjxZZWFyPjIwMDk8L1llYXI+PFJl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8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CE1122" w:rsidRPr="00C27CCA" w14:paraId="05878EC3" w14:textId="77777777" w:rsidTr="00F738E9">
        <w:trPr>
          <w:trHeight w:val="542"/>
        </w:trPr>
        <w:tc>
          <w:tcPr>
            <w:tcW w:w="4221" w:type="dxa"/>
            <w:shd w:val="clear" w:color="auto" w:fill="DAE9F7" w:themeFill="text2" w:themeFillTint="1A"/>
          </w:tcPr>
          <w:p w14:paraId="7537D96D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1. Is it clear in the study what is the “cause” and what is the “effect”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7A9D2327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795A9968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1. Were there clear criteria for inclusion in the case serie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23BC2FEE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34CBC7F5" w14:textId="77777777" w:rsidTr="00F738E9">
        <w:trPr>
          <w:trHeight w:val="408"/>
        </w:trPr>
        <w:tc>
          <w:tcPr>
            <w:tcW w:w="4221" w:type="dxa"/>
            <w:shd w:val="clear" w:color="auto" w:fill="DAE9F7" w:themeFill="text2" w:themeFillTint="1A"/>
          </w:tcPr>
          <w:p w14:paraId="3C7C8563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2. Was there a control group?</w:t>
            </w:r>
          </w:p>
        </w:tc>
        <w:tc>
          <w:tcPr>
            <w:tcW w:w="860" w:type="dxa"/>
            <w:shd w:val="clear" w:color="auto" w:fill="FF0000"/>
            <w:vAlign w:val="center"/>
          </w:tcPr>
          <w:p w14:paraId="101609CC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3882A0FD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2. Was the condition measured in a standard, reliable way for all participants included in the case serie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0666E780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69B8E24F" w14:textId="77777777" w:rsidTr="00F738E9">
        <w:trPr>
          <w:trHeight w:val="415"/>
        </w:trPr>
        <w:tc>
          <w:tcPr>
            <w:tcW w:w="4221" w:type="dxa"/>
            <w:shd w:val="clear" w:color="auto" w:fill="DAE9F7" w:themeFill="text2" w:themeFillTint="1A"/>
          </w:tcPr>
          <w:p w14:paraId="08C2CD29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3. Were participants included in any comparisons similar?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445587D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3608EE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0A56DF1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3. Were valid methods used for identification of the condition for all participants included in the case serie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41B8CDB8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5EC4DF62" w14:textId="77777777" w:rsidTr="00F738E9">
        <w:trPr>
          <w:trHeight w:val="703"/>
        </w:trPr>
        <w:tc>
          <w:tcPr>
            <w:tcW w:w="4221" w:type="dxa"/>
            <w:shd w:val="clear" w:color="auto" w:fill="DAE9F7" w:themeFill="text2" w:themeFillTint="1A"/>
          </w:tcPr>
          <w:p w14:paraId="74CEE210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4. Were the participants included in any comparisons receiving similar treatment/care, other than the exposure or intervention of interest?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FC37932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90D56E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1FCB5FF7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4. Did the case series have consecutive inclusion of participants?</w:t>
            </w:r>
          </w:p>
        </w:tc>
        <w:tc>
          <w:tcPr>
            <w:tcW w:w="799" w:type="dxa"/>
            <w:shd w:val="clear" w:color="auto" w:fill="FF0000"/>
            <w:vAlign w:val="center"/>
          </w:tcPr>
          <w:p w14:paraId="582D593A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C27CCA" w14:paraId="0CA0875F" w14:textId="77777777" w:rsidTr="00F738E9">
        <w:trPr>
          <w:trHeight w:val="558"/>
        </w:trPr>
        <w:tc>
          <w:tcPr>
            <w:tcW w:w="4221" w:type="dxa"/>
            <w:shd w:val="clear" w:color="auto" w:fill="DAE9F7" w:themeFill="text2" w:themeFillTint="1A"/>
          </w:tcPr>
          <w:p w14:paraId="41BAA039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5. Were there multiple measurements of the outcome, both pre and post the intervention/exposure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2FA17A9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60E871BB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5. Did the case series have complete inclusion of participants?</w:t>
            </w:r>
          </w:p>
        </w:tc>
        <w:tc>
          <w:tcPr>
            <w:tcW w:w="799" w:type="dxa"/>
            <w:shd w:val="clear" w:color="auto" w:fill="FF0000"/>
            <w:vAlign w:val="center"/>
          </w:tcPr>
          <w:p w14:paraId="505FF75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C27CCA" w14:paraId="7C81F1CD" w14:textId="77777777" w:rsidTr="00F738E9">
        <w:trPr>
          <w:trHeight w:val="544"/>
        </w:trPr>
        <w:tc>
          <w:tcPr>
            <w:tcW w:w="4221" w:type="dxa"/>
            <w:shd w:val="clear" w:color="auto" w:fill="DAE9F7" w:themeFill="text2" w:themeFillTint="1A"/>
          </w:tcPr>
          <w:p w14:paraId="0575F4EC" w14:textId="77777777" w:rsidR="00CE1122" w:rsidRPr="00C27CCA" w:rsidRDefault="00CE1122" w:rsidP="00F738E9">
            <w:pPr>
              <w:rPr>
                <w:color w:val="000000"/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6. Were the outcomes of participants included in any comparisons measured in the same way?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941B80F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93EE561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4CF26A1E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6. Was there clear reporting of the demographics of the participants in the study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0ADDDD5D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113E3A1D" w14:textId="77777777" w:rsidTr="00F738E9">
        <w:trPr>
          <w:trHeight w:val="423"/>
        </w:trPr>
        <w:tc>
          <w:tcPr>
            <w:tcW w:w="4221" w:type="dxa"/>
            <w:shd w:val="clear" w:color="auto" w:fill="DAE9F7" w:themeFill="text2" w:themeFillTint="1A"/>
          </w:tcPr>
          <w:p w14:paraId="20264E72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7. Were outcomes measured in a reliable way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789C2063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18935FEB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7. Was there clear reporting of clinical information of the participant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68D367B3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42D085C6" w14:textId="77777777" w:rsidTr="00F738E9">
        <w:trPr>
          <w:trHeight w:val="557"/>
        </w:trPr>
        <w:tc>
          <w:tcPr>
            <w:tcW w:w="4221" w:type="dxa"/>
            <w:shd w:val="clear" w:color="auto" w:fill="DAE9F7" w:themeFill="text2" w:themeFillTint="1A"/>
          </w:tcPr>
          <w:p w14:paraId="1B481639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8. Was follow-up complete and if not, were differences between groups in terms of their follow-up adequately described and analysed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3789383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263E4F9A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8. Were the outcomes or follow up results of cases clearly reported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3F809492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383CB2B3" w14:textId="77777777" w:rsidTr="00F738E9">
        <w:trPr>
          <w:trHeight w:val="415"/>
        </w:trPr>
        <w:tc>
          <w:tcPr>
            <w:tcW w:w="4221" w:type="dxa"/>
            <w:shd w:val="clear" w:color="auto" w:fill="DAE9F7" w:themeFill="text2" w:themeFillTint="1A"/>
          </w:tcPr>
          <w:p w14:paraId="54A8C383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9. Was appropriate statistical analysis used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69615679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563F50A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9. Was there clear reporting of the presenting site(s)/clinic(s) demographic information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5605D15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6FA2E4AF" w14:textId="77777777" w:rsidTr="00F738E9">
        <w:trPr>
          <w:trHeight w:val="415"/>
        </w:trPr>
        <w:tc>
          <w:tcPr>
            <w:tcW w:w="4221" w:type="dxa"/>
          </w:tcPr>
          <w:p w14:paraId="0BA04A6F" w14:textId="77777777" w:rsidR="00CE1122" w:rsidRPr="00C27CCA" w:rsidRDefault="00CE1122" w:rsidP="00F738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1F5429CA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36" w:type="dxa"/>
            <w:shd w:val="clear" w:color="auto" w:fill="DAE9F7" w:themeFill="text2" w:themeFillTint="1A"/>
          </w:tcPr>
          <w:p w14:paraId="7AD3FD53" w14:textId="77777777" w:rsidR="00CE1122" w:rsidRPr="00C27CCA" w:rsidRDefault="00CE1122" w:rsidP="00F738E9">
            <w:pPr>
              <w:jc w:val="center"/>
              <w:rPr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10. Was statistical analysis appropriate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31AA5C47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1E7FF829" w14:textId="77777777" w:rsidTr="00F738E9">
        <w:trPr>
          <w:trHeight w:val="415"/>
        </w:trPr>
        <w:tc>
          <w:tcPr>
            <w:tcW w:w="4221" w:type="dxa"/>
            <w:vAlign w:val="center"/>
          </w:tcPr>
          <w:p w14:paraId="572C060F" w14:textId="77777777" w:rsidR="00CE1122" w:rsidRPr="00C27CCA" w:rsidRDefault="00CE1122" w:rsidP="00F738E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860" w:type="dxa"/>
            <w:vAlign w:val="center"/>
          </w:tcPr>
          <w:p w14:paraId="4EF14A49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136" w:type="dxa"/>
          </w:tcPr>
          <w:p w14:paraId="19BBAE62" w14:textId="77777777" w:rsidR="00CE1122" w:rsidRPr="00C27CCA" w:rsidRDefault="00CE1122" w:rsidP="00F738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1DB39A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</w:tr>
    </w:tbl>
    <w:p w14:paraId="2E5FEEE0" w14:textId="77777777" w:rsidR="00CE1122" w:rsidRDefault="00CE1122" w:rsidP="00CE1122">
      <w:pPr>
        <w:spacing w:line="360" w:lineRule="auto"/>
        <w:ind w:firstLine="720"/>
      </w:pPr>
      <w:r w:rsidRPr="00D32600">
        <w:rPr>
          <w:sz w:val="22"/>
          <w:szCs w:val="22"/>
        </w:rPr>
        <w:t>Y Yes, N No, U Unclear</w:t>
      </w:r>
    </w:p>
    <w:p w14:paraId="315BC0C5" w14:textId="77777777" w:rsidR="001A6FF8" w:rsidRDefault="001A6FF8"/>
    <w:sectPr w:rsidR="001A6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22"/>
    <w:rsid w:val="0001647B"/>
    <w:rsid w:val="000204D1"/>
    <w:rsid w:val="00023C07"/>
    <w:rsid w:val="00035E81"/>
    <w:rsid w:val="00054EF9"/>
    <w:rsid w:val="0008071A"/>
    <w:rsid w:val="0009677B"/>
    <w:rsid w:val="000A1C59"/>
    <w:rsid w:val="000A4B9A"/>
    <w:rsid w:val="000A62A3"/>
    <w:rsid w:val="000D27F9"/>
    <w:rsid w:val="001375BF"/>
    <w:rsid w:val="001411AC"/>
    <w:rsid w:val="00151B12"/>
    <w:rsid w:val="00180553"/>
    <w:rsid w:val="00191449"/>
    <w:rsid w:val="001A6FF8"/>
    <w:rsid w:val="001C2698"/>
    <w:rsid w:val="001D2EA2"/>
    <w:rsid w:val="001D49C4"/>
    <w:rsid w:val="002046F3"/>
    <w:rsid w:val="00210897"/>
    <w:rsid w:val="00221B02"/>
    <w:rsid w:val="00255C2A"/>
    <w:rsid w:val="00275D1E"/>
    <w:rsid w:val="00290356"/>
    <w:rsid w:val="0029745D"/>
    <w:rsid w:val="002B60AF"/>
    <w:rsid w:val="002C2C76"/>
    <w:rsid w:val="002E138F"/>
    <w:rsid w:val="002E70F7"/>
    <w:rsid w:val="002F5F8B"/>
    <w:rsid w:val="003A3205"/>
    <w:rsid w:val="003A6FC2"/>
    <w:rsid w:val="003B521C"/>
    <w:rsid w:val="003E1E74"/>
    <w:rsid w:val="003E2ABE"/>
    <w:rsid w:val="003E75D1"/>
    <w:rsid w:val="0040541C"/>
    <w:rsid w:val="00410DF0"/>
    <w:rsid w:val="00427751"/>
    <w:rsid w:val="00437ED7"/>
    <w:rsid w:val="004841FC"/>
    <w:rsid w:val="004A7833"/>
    <w:rsid w:val="004B29D6"/>
    <w:rsid w:val="004B75B4"/>
    <w:rsid w:val="004E070E"/>
    <w:rsid w:val="004E428C"/>
    <w:rsid w:val="004F44C1"/>
    <w:rsid w:val="005044CC"/>
    <w:rsid w:val="00505166"/>
    <w:rsid w:val="005115F6"/>
    <w:rsid w:val="005237EF"/>
    <w:rsid w:val="00540F6C"/>
    <w:rsid w:val="00562CB5"/>
    <w:rsid w:val="00573085"/>
    <w:rsid w:val="005905A9"/>
    <w:rsid w:val="005A2D87"/>
    <w:rsid w:val="005A5402"/>
    <w:rsid w:val="005A6D8E"/>
    <w:rsid w:val="005C4665"/>
    <w:rsid w:val="005C6181"/>
    <w:rsid w:val="005F5B13"/>
    <w:rsid w:val="00601019"/>
    <w:rsid w:val="00607BDE"/>
    <w:rsid w:val="00615663"/>
    <w:rsid w:val="00622873"/>
    <w:rsid w:val="006277E8"/>
    <w:rsid w:val="006878BC"/>
    <w:rsid w:val="00695729"/>
    <w:rsid w:val="006967B2"/>
    <w:rsid w:val="006A1524"/>
    <w:rsid w:val="006A3678"/>
    <w:rsid w:val="006E2690"/>
    <w:rsid w:val="007361D6"/>
    <w:rsid w:val="00763270"/>
    <w:rsid w:val="007912F6"/>
    <w:rsid w:val="007D3E20"/>
    <w:rsid w:val="008003A0"/>
    <w:rsid w:val="00812B73"/>
    <w:rsid w:val="008331BF"/>
    <w:rsid w:val="008371EF"/>
    <w:rsid w:val="00840E18"/>
    <w:rsid w:val="00857B0D"/>
    <w:rsid w:val="00871F0B"/>
    <w:rsid w:val="008A18D8"/>
    <w:rsid w:val="008A1AD4"/>
    <w:rsid w:val="008B0084"/>
    <w:rsid w:val="008B6A5F"/>
    <w:rsid w:val="008B7510"/>
    <w:rsid w:val="008C7C30"/>
    <w:rsid w:val="008E280F"/>
    <w:rsid w:val="009122D5"/>
    <w:rsid w:val="00917DC0"/>
    <w:rsid w:val="00920816"/>
    <w:rsid w:val="0094363E"/>
    <w:rsid w:val="00945EBD"/>
    <w:rsid w:val="00972174"/>
    <w:rsid w:val="00985C7C"/>
    <w:rsid w:val="0099127F"/>
    <w:rsid w:val="009B0DD3"/>
    <w:rsid w:val="009C5E10"/>
    <w:rsid w:val="009E50B5"/>
    <w:rsid w:val="009F3B18"/>
    <w:rsid w:val="00A10624"/>
    <w:rsid w:val="00A151AC"/>
    <w:rsid w:val="00A24899"/>
    <w:rsid w:val="00A27E44"/>
    <w:rsid w:val="00A639C4"/>
    <w:rsid w:val="00A802BF"/>
    <w:rsid w:val="00AB20FD"/>
    <w:rsid w:val="00AC4FDC"/>
    <w:rsid w:val="00AE3870"/>
    <w:rsid w:val="00AE3D12"/>
    <w:rsid w:val="00AF2C41"/>
    <w:rsid w:val="00B02161"/>
    <w:rsid w:val="00B108FF"/>
    <w:rsid w:val="00B267F0"/>
    <w:rsid w:val="00B37D78"/>
    <w:rsid w:val="00B57DEB"/>
    <w:rsid w:val="00B90AEC"/>
    <w:rsid w:val="00B93BA6"/>
    <w:rsid w:val="00BD1698"/>
    <w:rsid w:val="00BD610A"/>
    <w:rsid w:val="00BF40D3"/>
    <w:rsid w:val="00BF45CF"/>
    <w:rsid w:val="00BF64BC"/>
    <w:rsid w:val="00C2086B"/>
    <w:rsid w:val="00C33DB8"/>
    <w:rsid w:val="00C442F7"/>
    <w:rsid w:val="00CA0380"/>
    <w:rsid w:val="00CA0D5F"/>
    <w:rsid w:val="00CB5859"/>
    <w:rsid w:val="00CD2A3C"/>
    <w:rsid w:val="00CE1122"/>
    <w:rsid w:val="00D61796"/>
    <w:rsid w:val="00D76B0D"/>
    <w:rsid w:val="00D84AAA"/>
    <w:rsid w:val="00D95E04"/>
    <w:rsid w:val="00DA0022"/>
    <w:rsid w:val="00DD10C8"/>
    <w:rsid w:val="00DE2A8C"/>
    <w:rsid w:val="00DE3D0F"/>
    <w:rsid w:val="00DF0131"/>
    <w:rsid w:val="00DF26AC"/>
    <w:rsid w:val="00E03B95"/>
    <w:rsid w:val="00E14B6B"/>
    <w:rsid w:val="00E57294"/>
    <w:rsid w:val="00E71C03"/>
    <w:rsid w:val="00E8430C"/>
    <w:rsid w:val="00E92944"/>
    <w:rsid w:val="00EC52CA"/>
    <w:rsid w:val="00EC61FB"/>
    <w:rsid w:val="00EF4C36"/>
    <w:rsid w:val="00F22DD6"/>
    <w:rsid w:val="00F33695"/>
    <w:rsid w:val="00F4668F"/>
    <w:rsid w:val="00F52420"/>
    <w:rsid w:val="00F955AF"/>
    <w:rsid w:val="00FC31FB"/>
    <w:rsid w:val="00FC5ABA"/>
    <w:rsid w:val="00FD25F1"/>
    <w:rsid w:val="00FF6C57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D6A94"/>
  <w15:chartTrackingRefBased/>
  <w15:docId w15:val="{4CD6B0B2-987F-D740-A4AF-62F1039C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122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11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1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1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1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1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1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1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1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1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1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1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122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122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12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E1122"/>
    <w:pPr>
      <w:spacing w:line="240" w:lineRule="auto"/>
    </w:pPr>
    <w:rPr>
      <w:rFonts w:ascii="Verdana" w:hAnsi="Verdana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122"/>
    <w:rPr>
      <w:rFonts w:ascii="Verdana" w:hAnsi="Verdana"/>
      <w:sz w:val="20"/>
      <w:lang w:val="en-US"/>
    </w:rPr>
  </w:style>
  <w:style w:type="table" w:styleId="TableGrid">
    <w:name w:val="Table Grid"/>
    <w:basedOn w:val="TableNormal"/>
    <w:uiPriority w:val="39"/>
    <w:rsid w:val="00CE1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DB68E5FAA877C46BDA124473F2C52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555F07-8AB9-824B-AA9A-9A446ED02D1F}"/>
      </w:docPartPr>
      <w:docPartBody>
        <w:p w:rsidR="0007412D" w:rsidRDefault="00A75823" w:rsidP="00A75823">
          <w:pPr>
            <w:pStyle w:val="3DB68E5FAA877C46BDA124473F2C5253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23"/>
    <w:rsid w:val="0007412D"/>
    <w:rsid w:val="000A1C59"/>
    <w:rsid w:val="00164B77"/>
    <w:rsid w:val="00A75823"/>
    <w:rsid w:val="00E8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75823"/>
    <w:rPr>
      <w:color w:val="808080"/>
    </w:rPr>
  </w:style>
  <w:style w:type="paragraph" w:customStyle="1" w:styleId="3DB68E5FAA877C46BDA124473F2C5253">
    <w:name w:val="3DB68E5FAA877C46BDA124473F2C5253"/>
    <w:rsid w:val="00A7582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90</Words>
  <Characters>10203</Characters>
  <Application>Microsoft Office Word</Application>
  <DocSecurity>0</DocSecurity>
  <Lines>85</Lines>
  <Paragraphs>23</Paragraphs>
  <ScaleCrop>false</ScaleCrop>
  <Company/>
  <LinksUpToDate>false</LinksUpToDate>
  <CharactersWithSpaces>1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eonardi-Bee (staff)</dc:creator>
  <cp:keywords/>
  <dc:description/>
  <cp:lastModifiedBy>Saroop Hundal</cp:lastModifiedBy>
  <cp:revision>2</cp:revision>
  <dcterms:created xsi:type="dcterms:W3CDTF">2026-02-25T16:24:00Z</dcterms:created>
  <dcterms:modified xsi:type="dcterms:W3CDTF">2026-04-29T09:10:00Z</dcterms:modified>
</cp:coreProperties>
</file>